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720" w:hanging="0"/>
        <w:rPr>
          <w:b/>
          <w:b/>
        </w:rPr>
      </w:pPr>
      <w:r>
        <w:rPr>
          <w:b/>
        </w:rPr>
        <w:t xml:space="preserve">Table S3. Associations of </w:t>
      </w:r>
      <w:r>
        <w:rPr>
          <w:b/>
          <w:i/>
        </w:rPr>
        <w:t>MTNR1B</w:t>
      </w:r>
      <w:r>
        <w:rPr>
          <w:b/>
        </w:rPr>
        <w:t xml:space="preserve"> rs10830963, </w:t>
      </w:r>
      <w:r>
        <w:rPr>
          <w:b/>
          <w:i/>
        </w:rPr>
        <w:t>GCK</w:t>
      </w:r>
      <w:r>
        <w:rPr>
          <w:b/>
        </w:rPr>
        <w:t xml:space="preserve"> rs1799884 as well as </w:t>
      </w:r>
      <w:r>
        <w:rPr>
          <w:b/>
          <w:i/>
        </w:rPr>
        <w:t>G6PC2</w:t>
      </w:r>
      <w:r>
        <w:rPr>
          <w:b/>
        </w:rPr>
        <w:t xml:space="preserve"> rs16856187 and rs478333 with OGTT-based traits in combined Chinese control subjects (adults and adolescents)</w:t>
      </w:r>
    </w:p>
    <w:tbl>
      <w:tblPr>
        <w:tblW w:w="13060" w:type="dxa"/>
        <w:jc w:val="left"/>
        <w:tblInd w:w="-1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75"/>
        <w:gridCol w:w="1440"/>
        <w:gridCol w:w="1620"/>
        <w:gridCol w:w="1260"/>
        <w:gridCol w:w="2520"/>
        <w:gridCol w:w="2520"/>
        <w:gridCol w:w="2425"/>
      </w:tblGrid>
      <w:tr>
        <w:trPr>
          <w:trHeight w:val="315" w:hRule="atLeast"/>
        </w:trPr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N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otyp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sulinogenic index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SI</w:t>
            </w:r>
          </w:p>
        </w:tc>
        <w:tc>
          <w:tcPr>
            <w:tcW w:w="2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sv-SE"/>
              </w:rPr>
              <w:t>IDI</w:t>
            </w:r>
          </w:p>
        </w:tc>
      </w:tr>
      <w:tr>
        <w:trPr>
          <w:trHeight w:val="315" w:hRule="atLeast"/>
        </w:trPr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TNR1B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0830963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1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3 (10.2 - 26.2)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2.5 (73.7 - 160.4)</w:t>
            </w:r>
          </w:p>
        </w:tc>
        <w:tc>
          <w:tcPr>
            <w:tcW w:w="2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4 (12.0 - 29.4)</w:t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7 (9.1 - 23.5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.9 (66.7 - 153.7)</w:t>
            </w:r>
          </w:p>
        </w:tc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5 (9.4 - 24.0)</w:t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2 (8.6 - 21.7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0.3 (81.7 - 153.1)</w:t>
            </w:r>
          </w:p>
        </w:tc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5 (9.7 - 21.8)</w:t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2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63</w:t>
            </w:r>
          </w:p>
        </w:tc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59</w:t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C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179988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.5 (10.2 - 25.0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6.6 (71.2 - 160.2)</w:t>
            </w:r>
          </w:p>
        </w:tc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9 (10.9 - 27)</w:t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6 (7.6 - 23.5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8.3 (70.2 - 153.7)</w:t>
            </w:r>
          </w:p>
        </w:tc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7 (9.2 - 26.1)</w:t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5 (7.5 - 19.6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2.4 (85.4 - 160.7)</w:t>
            </w:r>
          </w:p>
        </w:tc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1 (7.7 - 19.1)</w:t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7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58</w:t>
            </w:r>
          </w:p>
        </w:tc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37</w:t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6PC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1685618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7 (9.0 – 23.2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4.0 (71.7 – 161.7)</w:t>
            </w:r>
          </w:p>
        </w:tc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15.1 (10.1 – 26.4)</w:t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0 (9.2 – 24.0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4.3 (70.0 – 154.0)</w:t>
            </w:r>
          </w:p>
        </w:tc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15.1 (9.8 – 24.8)</w:t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.3 (9.5 – 35.0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.1 (63.3 – 151.7)</w:t>
            </w:r>
          </w:p>
        </w:tc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16.6 (8.2 – 28.5)</w:t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7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1</w:t>
            </w:r>
          </w:p>
        </w:tc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795</w:t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6PC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47833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4 (8.8 – 23.8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7.7 (71.0 – 161.9)</w:t>
            </w:r>
          </w:p>
        </w:tc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14.7 (10.1 – 27.1)</w:t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7 (9.4 – 24.4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4.6 (72.1 – 155.7)</w:t>
            </w:r>
          </w:p>
        </w:tc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15.9 (10.7 – 25.7)</w:t>
            </w:r>
          </w:p>
        </w:tc>
      </w:tr>
      <w:tr>
        <w:trPr>
          <w:trHeight w:val="315" w:hRule="atLeast"/>
        </w:trPr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0 (9.5 – 22.7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.8 (64.7 – 153.2)</w:t>
            </w:r>
          </w:p>
        </w:tc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15.1 (8.4 – 25.0)</w:t>
            </w:r>
          </w:p>
        </w:tc>
      </w:tr>
      <w:tr>
        <w:trPr>
          <w:trHeight w:val="315" w:hRule="atLeast"/>
        </w:trPr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5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4</w:t>
            </w:r>
          </w:p>
        </w:tc>
        <w:tc>
          <w:tcPr>
            <w:tcW w:w="2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.449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077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character" w:styleId="WW8Num3z0">
    <w:name w:val="WW8Num3z0"/>
    <w:qFormat/>
    <w:rPr/>
  </w:style>
  <w:style w:type="character" w:styleId="WW8NumSt3z0">
    <w:name w:val="WW8NumSt3z0"/>
    <w:qFormat/>
    <w:rPr>
      <w:rFonts w:ascii="Arial" w:hAnsi="Arial" w:cs="Arial"/>
      <w:sz w:val="36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480"/>
      <w:jc w:val="both"/>
    </w:pPr>
    <w:rPr>
      <w:kern w:val="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Arial" w:hAnsi="Arial" w:cs="Arial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widowControl w:val="false"/>
      <w:ind w:left="720" w:hanging="0"/>
    </w:pPr>
    <w:rPr>
      <w:kern w:val="2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1T03:23:00Z</dcterms:created>
  <dc:creator>Claudia</dc:creator>
  <dc:description/>
  <cp:keywords/>
  <dc:language>en-US</dc:language>
  <cp:lastModifiedBy>Janice</cp:lastModifiedBy>
  <cp:lastPrinted>2010-05-20T10:36:00Z</cp:lastPrinted>
  <dcterms:modified xsi:type="dcterms:W3CDTF">2010-06-11T03:24:00Z</dcterms:modified>
  <cp:revision>4</cp:revision>
  <dc:subject/>
  <dc:title>RESEARCH DESIGN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